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CCEB6" w14:textId="21844203" w:rsidR="00EB1858" w:rsidRPr="00EB1858" w:rsidRDefault="006E655E" w:rsidP="008C488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EB1858">
        <w:rPr>
          <w:rFonts w:ascii="Times New Roman" w:hAnsi="Times New Roman" w:cs="Times New Roman"/>
          <w:b/>
        </w:rPr>
        <w:t xml:space="preserve">Fig </w:t>
      </w:r>
      <w:r w:rsidR="00EB1858">
        <w:rPr>
          <w:rFonts w:ascii="Times New Roman" w:hAnsi="Times New Roman" w:cs="Times New Roman"/>
        </w:rPr>
        <w:t xml:space="preserve">Rarefaction curve and </w:t>
      </w:r>
      <w:r w:rsidR="00EB1858" w:rsidRPr="00EB1858">
        <w:rPr>
          <w:rFonts w:ascii="Times New Roman" w:hAnsi="Times New Roman" w:cs="Times New Roman"/>
        </w:rPr>
        <w:t xml:space="preserve">hierarchical cluster analysis </w:t>
      </w:r>
      <w:r w:rsidR="00EB1858">
        <w:rPr>
          <w:rFonts w:ascii="Times New Roman" w:hAnsi="Times New Roman" w:cs="Times New Roman"/>
        </w:rPr>
        <w:t xml:space="preserve">of the samples and their fungal and bacterial communities from three locations of </w:t>
      </w:r>
      <w:r w:rsidR="00EB1858" w:rsidRPr="00EB1858">
        <w:rPr>
          <w:rFonts w:ascii="Times New Roman" w:hAnsi="Times New Roman" w:cs="Times New Roman"/>
          <w:i/>
        </w:rPr>
        <w:t>B. sacra</w:t>
      </w:r>
      <w:r w:rsidR="00EB1858">
        <w:rPr>
          <w:rFonts w:ascii="Times New Roman" w:hAnsi="Times New Roman" w:cs="Times New Roman"/>
        </w:rPr>
        <w:t xml:space="preserve"> populations.</w:t>
      </w:r>
    </w:p>
    <w:p w14:paraId="50AA0581" w14:textId="3B14BAB9" w:rsidR="0059353F" w:rsidRDefault="00EB1858" w:rsidP="008C4886">
      <w:pPr>
        <w:spacing w:line="360" w:lineRule="auto"/>
        <w:rPr>
          <w:rFonts w:ascii="Times New Roman" w:hAnsi="Times New Roman" w:cs="Times New Roman"/>
          <w:b/>
        </w:rPr>
      </w:pPr>
      <w:r w:rsidRPr="00EB1858">
        <w:rPr>
          <w:rFonts w:ascii="Times New Roman" w:hAnsi="Times New Roman" w:cs="Times New Roman"/>
          <w:b/>
          <w:noProof/>
        </w:rPr>
        <w:drawing>
          <wp:inline distT="0" distB="0" distL="0" distR="0" wp14:anchorId="2486C1A8" wp14:editId="43B9277D">
            <wp:extent cx="5784850" cy="6238127"/>
            <wp:effectExtent l="0" t="0" r="6350" b="0"/>
            <wp:docPr id="2" name="Picture 2" descr="D:\korea 2016\Metagenomics\new meta data\Frankinscence\M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orea 2016\Metagenomics\new meta data\Frankinscence\MS\Fig 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6238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80E90" w14:textId="69E525CF" w:rsidR="009875AD" w:rsidRDefault="009875A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875AD" w:rsidSect="008C4886">
      <w:pgSz w:w="11900" w:h="16840"/>
      <w:pgMar w:top="1440" w:right="1800" w:bottom="1440" w:left="9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D3"/>
    <w:rsid w:val="00011ABB"/>
    <w:rsid w:val="00022A1B"/>
    <w:rsid w:val="00030CFC"/>
    <w:rsid w:val="00077DE0"/>
    <w:rsid w:val="000C14B7"/>
    <w:rsid w:val="000D02FC"/>
    <w:rsid w:val="000D6271"/>
    <w:rsid w:val="000F637C"/>
    <w:rsid w:val="001102B6"/>
    <w:rsid w:val="00122427"/>
    <w:rsid w:val="001460D3"/>
    <w:rsid w:val="0019196C"/>
    <w:rsid w:val="001C5282"/>
    <w:rsid w:val="001E6A15"/>
    <w:rsid w:val="001F07DC"/>
    <w:rsid w:val="001F335A"/>
    <w:rsid w:val="001F7136"/>
    <w:rsid w:val="0021079D"/>
    <w:rsid w:val="0022797E"/>
    <w:rsid w:val="00243979"/>
    <w:rsid w:val="00247F44"/>
    <w:rsid w:val="002D4F1F"/>
    <w:rsid w:val="002E22D5"/>
    <w:rsid w:val="003730ED"/>
    <w:rsid w:val="00385522"/>
    <w:rsid w:val="003A3049"/>
    <w:rsid w:val="0040343C"/>
    <w:rsid w:val="00417D7C"/>
    <w:rsid w:val="00426574"/>
    <w:rsid w:val="00452268"/>
    <w:rsid w:val="004928BA"/>
    <w:rsid w:val="004975D2"/>
    <w:rsid w:val="004C573A"/>
    <w:rsid w:val="004D5D36"/>
    <w:rsid w:val="00506063"/>
    <w:rsid w:val="0051373D"/>
    <w:rsid w:val="00515D0B"/>
    <w:rsid w:val="005219F9"/>
    <w:rsid w:val="00542BC9"/>
    <w:rsid w:val="005557D3"/>
    <w:rsid w:val="0059353F"/>
    <w:rsid w:val="005C5C6B"/>
    <w:rsid w:val="005E182C"/>
    <w:rsid w:val="0062606B"/>
    <w:rsid w:val="00631AA4"/>
    <w:rsid w:val="0064137D"/>
    <w:rsid w:val="0068766A"/>
    <w:rsid w:val="006954D2"/>
    <w:rsid w:val="006A0032"/>
    <w:rsid w:val="006B0BCB"/>
    <w:rsid w:val="006D0574"/>
    <w:rsid w:val="006D6C2A"/>
    <w:rsid w:val="006E655E"/>
    <w:rsid w:val="00714298"/>
    <w:rsid w:val="00737DE1"/>
    <w:rsid w:val="0077293A"/>
    <w:rsid w:val="00777B3A"/>
    <w:rsid w:val="00815A11"/>
    <w:rsid w:val="00817EE7"/>
    <w:rsid w:val="00825664"/>
    <w:rsid w:val="00840864"/>
    <w:rsid w:val="00846623"/>
    <w:rsid w:val="00846B57"/>
    <w:rsid w:val="008A32FF"/>
    <w:rsid w:val="008C4886"/>
    <w:rsid w:val="008D7065"/>
    <w:rsid w:val="00910F5C"/>
    <w:rsid w:val="0095031F"/>
    <w:rsid w:val="00964219"/>
    <w:rsid w:val="0097387E"/>
    <w:rsid w:val="009875AD"/>
    <w:rsid w:val="009927E7"/>
    <w:rsid w:val="009C4D3F"/>
    <w:rsid w:val="00A05DE8"/>
    <w:rsid w:val="00AA71CC"/>
    <w:rsid w:val="00AC183A"/>
    <w:rsid w:val="00AE5665"/>
    <w:rsid w:val="00B26CAD"/>
    <w:rsid w:val="00B45202"/>
    <w:rsid w:val="00B637AE"/>
    <w:rsid w:val="00B6453C"/>
    <w:rsid w:val="00B93461"/>
    <w:rsid w:val="00B97F87"/>
    <w:rsid w:val="00BF43CE"/>
    <w:rsid w:val="00C10EF3"/>
    <w:rsid w:val="00C17343"/>
    <w:rsid w:val="00C2322A"/>
    <w:rsid w:val="00C232CC"/>
    <w:rsid w:val="00C34F8F"/>
    <w:rsid w:val="00C4401D"/>
    <w:rsid w:val="00C478E6"/>
    <w:rsid w:val="00C64D3D"/>
    <w:rsid w:val="00C715D8"/>
    <w:rsid w:val="00CB45D0"/>
    <w:rsid w:val="00CB7FD0"/>
    <w:rsid w:val="00CC5B0A"/>
    <w:rsid w:val="00CD06D0"/>
    <w:rsid w:val="00CE4740"/>
    <w:rsid w:val="00CF52E9"/>
    <w:rsid w:val="00D04097"/>
    <w:rsid w:val="00D0733C"/>
    <w:rsid w:val="00D20E92"/>
    <w:rsid w:val="00D31480"/>
    <w:rsid w:val="00D4140F"/>
    <w:rsid w:val="00D635A7"/>
    <w:rsid w:val="00D907E4"/>
    <w:rsid w:val="00D943A6"/>
    <w:rsid w:val="00E10C25"/>
    <w:rsid w:val="00E10E38"/>
    <w:rsid w:val="00E62A31"/>
    <w:rsid w:val="00E71EDC"/>
    <w:rsid w:val="00E83C47"/>
    <w:rsid w:val="00E91908"/>
    <w:rsid w:val="00EB1858"/>
    <w:rsid w:val="00ED74BF"/>
    <w:rsid w:val="00EF6FF9"/>
    <w:rsid w:val="00F424AC"/>
    <w:rsid w:val="00F57B1B"/>
    <w:rsid w:val="00F9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2C072"/>
  <w14:defaultImageDpi w14:val="300"/>
  <w15:docId w15:val="{CCF1DCAF-5460-4150-8816-0A794359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CF00CE-7BF9-2942-B00F-3F04B3AB5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24</Words>
  <Characters>14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ia Nizwa</Company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han</dc:creator>
  <cp:keywords/>
  <dc:description/>
  <cp:lastModifiedBy>Abdul Khan</cp:lastModifiedBy>
  <cp:revision>103</cp:revision>
  <dcterms:created xsi:type="dcterms:W3CDTF">2016-08-12T01:21:00Z</dcterms:created>
  <dcterms:modified xsi:type="dcterms:W3CDTF">2017-10-13T17:43:00Z</dcterms:modified>
</cp:coreProperties>
</file>